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04FB8" w14:textId="2F557A35" w:rsidR="00EA0FC5" w:rsidRDefault="00EA0FC5">
      <w:r>
        <w:t>Supplementary Table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1908"/>
        <w:gridCol w:w="2089"/>
        <w:gridCol w:w="2250"/>
      </w:tblGrid>
      <w:tr w:rsidR="00301D36" w:rsidRPr="005C21E4" w14:paraId="63D32134" w14:textId="6C54A085" w:rsidTr="00301D36">
        <w:trPr>
          <w:jc w:val="center"/>
        </w:trPr>
        <w:tc>
          <w:tcPr>
            <w:tcW w:w="9445" w:type="dxa"/>
            <w:gridSpan w:val="4"/>
            <w:vAlign w:val="bottom"/>
          </w:tcPr>
          <w:p w14:paraId="252BA2ED" w14:textId="280F5C97" w:rsidR="00301D36" w:rsidRPr="00EA0FC5" w:rsidRDefault="00301D36" w:rsidP="00301D3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235F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</w:t>
            </w:r>
            <w:r w:rsidR="00235FF9" w:rsidRPr="00235F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  <w:r w:rsidRPr="00235F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235FF9">
              <w:rPr>
                <w:rFonts w:ascii="Times New Roman" w:hAnsi="Times New Roman" w:cs="Times New Roman"/>
                <w:sz w:val="18"/>
                <w:szCs w:val="18"/>
              </w:rPr>
              <w:t xml:space="preserve"> Relative Risk Ratios (</w:t>
            </w:r>
            <w:r w:rsidRPr="00235FF9">
              <w:rPr>
                <w:rFonts w:ascii="Times New Roman" w:hAnsi="Times New Roman" w:cs="Times New Roman"/>
                <w:bCs/>
                <w:sz w:val="18"/>
                <w:szCs w:val="18"/>
              </w:rPr>
              <w:t>RRR) and 95% confidence intervals from logistic regression models for use of family planning methods and empowerment measures and Interactions after controlling for sociodemographic factors.</w:t>
            </w:r>
          </w:p>
        </w:tc>
      </w:tr>
      <w:tr w:rsidR="00301D36" w:rsidRPr="005C21E4" w14:paraId="7DC5F5AB" w14:textId="501996F9" w:rsidTr="00301D36">
        <w:trPr>
          <w:jc w:val="center"/>
        </w:trPr>
        <w:tc>
          <w:tcPr>
            <w:tcW w:w="3198" w:type="dxa"/>
            <w:vMerge w:val="restart"/>
            <w:vAlign w:val="bottom"/>
          </w:tcPr>
          <w:p w14:paraId="4DAD743C" w14:textId="69619E01" w:rsidR="00301D36" w:rsidRPr="00635255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ociodemographic Factors     </w:t>
            </w:r>
          </w:p>
        </w:tc>
        <w:tc>
          <w:tcPr>
            <w:tcW w:w="1908" w:type="dxa"/>
          </w:tcPr>
          <w:p w14:paraId="3A5BB98F" w14:textId="77777777" w:rsidR="00301D36" w:rsidRDefault="00301D36" w:rsidP="00301D36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ditional method vs</w:t>
            </w:r>
          </w:p>
          <w:p w14:paraId="1250F8A4" w14:textId="726EA747" w:rsidR="00301D36" w:rsidRDefault="00301D36" w:rsidP="00301D36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Method</w:t>
            </w:r>
          </w:p>
        </w:tc>
        <w:tc>
          <w:tcPr>
            <w:tcW w:w="2089" w:type="dxa"/>
          </w:tcPr>
          <w:p w14:paraId="204B2D7E" w14:textId="77777777" w:rsidR="00301D36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n method vs. </w:t>
            </w:r>
          </w:p>
          <w:p w14:paraId="495A8824" w14:textId="7F1D0E9D" w:rsidR="00301D36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method</w:t>
            </w:r>
          </w:p>
        </w:tc>
        <w:tc>
          <w:tcPr>
            <w:tcW w:w="2250" w:type="dxa"/>
          </w:tcPr>
          <w:p w14:paraId="475F730F" w14:textId="3552ECFD" w:rsidR="00301D36" w:rsidRPr="00635255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n method vs. Traditional method</w:t>
            </w:r>
          </w:p>
        </w:tc>
      </w:tr>
      <w:tr w:rsidR="00301D36" w:rsidRPr="005C21E4" w14:paraId="143D6CFC" w14:textId="23E8D4AD" w:rsidTr="00301D36">
        <w:trPr>
          <w:jc w:val="center"/>
        </w:trPr>
        <w:tc>
          <w:tcPr>
            <w:tcW w:w="3198" w:type="dxa"/>
            <w:vMerge/>
            <w:vAlign w:val="bottom"/>
          </w:tcPr>
          <w:p w14:paraId="35ADA687" w14:textId="6FE61933" w:rsidR="00301D36" w:rsidRPr="00635255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8" w:type="dxa"/>
          </w:tcPr>
          <w:p w14:paraId="61DA4C54" w14:textId="7B2B908A" w:rsidR="00301D36" w:rsidRPr="00635255" w:rsidRDefault="00301D36" w:rsidP="00301D36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2089" w:type="dxa"/>
          </w:tcPr>
          <w:p w14:paraId="0D41EE62" w14:textId="18C6A70E" w:rsidR="00301D36" w:rsidRPr="00635255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 Sample</w:t>
            </w:r>
          </w:p>
        </w:tc>
        <w:tc>
          <w:tcPr>
            <w:tcW w:w="2250" w:type="dxa"/>
          </w:tcPr>
          <w:p w14:paraId="0EAF10B4" w14:textId="3125ABF0" w:rsidR="00301D36" w:rsidRPr="00635255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 Sample</w:t>
            </w:r>
          </w:p>
        </w:tc>
      </w:tr>
      <w:tr w:rsidR="00301D36" w:rsidRPr="005C21E4" w14:paraId="5BCA4AC7" w14:textId="77AF5040" w:rsidTr="00301D36">
        <w:trPr>
          <w:jc w:val="center"/>
        </w:trPr>
        <w:tc>
          <w:tcPr>
            <w:tcW w:w="3198" w:type="dxa"/>
            <w:vMerge/>
          </w:tcPr>
          <w:p w14:paraId="138ABD37" w14:textId="77777777" w:rsidR="00301D36" w:rsidRPr="00635255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8" w:type="dxa"/>
          </w:tcPr>
          <w:p w14:paraId="4C89AD43" w14:textId="4AE71A5F" w:rsidR="00301D36" w:rsidRPr="00635255" w:rsidRDefault="00301D36" w:rsidP="00301D36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R</w:t>
            </w: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2AFB13C7" w14:textId="18038E0B" w:rsidR="00301D36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R</w:t>
            </w: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CI]</w:t>
            </w:r>
          </w:p>
        </w:tc>
        <w:tc>
          <w:tcPr>
            <w:tcW w:w="2250" w:type="dxa"/>
          </w:tcPr>
          <w:p w14:paraId="58C8CBB7" w14:textId="3562D110" w:rsidR="00301D36" w:rsidRPr="00635255" w:rsidRDefault="00301D36" w:rsidP="00301D36">
            <w:pPr>
              <w:spacing w:after="0" w:line="240" w:lineRule="auto"/>
              <w:ind w:left="7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R</w:t>
            </w: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CI]</w:t>
            </w:r>
          </w:p>
        </w:tc>
      </w:tr>
      <w:tr w:rsidR="00301D36" w:rsidRPr="005C21E4" w14:paraId="72F778D6" w14:textId="6489B244" w:rsidTr="00301D36">
        <w:trPr>
          <w:jc w:val="center"/>
        </w:trPr>
        <w:tc>
          <w:tcPr>
            <w:tcW w:w="3198" w:type="dxa"/>
          </w:tcPr>
          <w:p w14:paraId="7AA3A4D5" w14:textId="77777777" w:rsidR="00301D36" w:rsidRPr="00457CA2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Ref: </w:t>
            </w: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25-29)</w:t>
            </w:r>
          </w:p>
        </w:tc>
        <w:tc>
          <w:tcPr>
            <w:tcW w:w="1908" w:type="dxa"/>
          </w:tcPr>
          <w:p w14:paraId="0107F006" w14:textId="77777777" w:rsidR="00301D36" w:rsidRPr="00457CA2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9" w:type="dxa"/>
          </w:tcPr>
          <w:p w14:paraId="1549934C" w14:textId="77777777" w:rsidR="00301D36" w:rsidRPr="00457CA2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14:paraId="44EB92CC" w14:textId="7D327F46" w:rsidR="00301D36" w:rsidRPr="00457CA2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1D36" w:rsidRPr="005C21E4" w14:paraId="306E1FF0" w14:textId="47C78489" w:rsidTr="00301D36">
        <w:trPr>
          <w:jc w:val="center"/>
        </w:trPr>
        <w:tc>
          <w:tcPr>
            <w:tcW w:w="3198" w:type="dxa"/>
          </w:tcPr>
          <w:p w14:paraId="1AE39485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15-19</w:t>
            </w:r>
          </w:p>
        </w:tc>
        <w:tc>
          <w:tcPr>
            <w:tcW w:w="1908" w:type="dxa"/>
          </w:tcPr>
          <w:p w14:paraId="27C55FA6" w14:textId="410555D5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89" w:type="dxa"/>
          </w:tcPr>
          <w:p w14:paraId="3E268567" w14:textId="5B6CFA2F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- 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250" w:type="dxa"/>
          </w:tcPr>
          <w:p w14:paraId="59F33905" w14:textId="42A48F9E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- 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</w:tr>
      <w:tr w:rsidR="00301D36" w:rsidRPr="005C21E4" w14:paraId="29E475AC" w14:textId="0D358553" w:rsidTr="00301D36">
        <w:trPr>
          <w:jc w:val="center"/>
        </w:trPr>
        <w:tc>
          <w:tcPr>
            <w:tcW w:w="3198" w:type="dxa"/>
          </w:tcPr>
          <w:p w14:paraId="0BCC1A2D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20-24</w:t>
            </w:r>
          </w:p>
        </w:tc>
        <w:tc>
          <w:tcPr>
            <w:tcW w:w="1908" w:type="dxa"/>
          </w:tcPr>
          <w:p w14:paraId="3014D79D" w14:textId="503CD686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+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1DC8317B" w14:textId="7EC6D422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- 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2250" w:type="dxa"/>
          </w:tcPr>
          <w:p w14:paraId="2AA05C68" w14:textId="66D8948F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</w:tr>
      <w:tr w:rsidR="00301D36" w:rsidRPr="005C21E4" w14:paraId="099CC328" w14:textId="4B393B76" w:rsidTr="00301D36">
        <w:trPr>
          <w:jc w:val="center"/>
        </w:trPr>
        <w:tc>
          <w:tcPr>
            <w:tcW w:w="3198" w:type="dxa"/>
          </w:tcPr>
          <w:p w14:paraId="3C8311D0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30-34</w:t>
            </w:r>
          </w:p>
        </w:tc>
        <w:tc>
          <w:tcPr>
            <w:tcW w:w="1908" w:type="dxa"/>
          </w:tcPr>
          <w:p w14:paraId="0B4F3999" w14:textId="5726B455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52A9FF7A" w14:textId="2CC50E3E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2250" w:type="dxa"/>
          </w:tcPr>
          <w:p w14:paraId="79615EAC" w14:textId="241EF501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301D36" w:rsidRPr="005C21E4" w14:paraId="47718E71" w14:textId="552F726E" w:rsidTr="00301D36">
        <w:trPr>
          <w:jc w:val="center"/>
        </w:trPr>
        <w:tc>
          <w:tcPr>
            <w:tcW w:w="3198" w:type="dxa"/>
          </w:tcPr>
          <w:p w14:paraId="5DF78915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1908" w:type="dxa"/>
          </w:tcPr>
          <w:p w14:paraId="7C52C344" w14:textId="5B56D080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089" w:type="dxa"/>
          </w:tcPr>
          <w:p w14:paraId="41AB5F38" w14:textId="1EC03DF6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- 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2250" w:type="dxa"/>
          </w:tcPr>
          <w:p w14:paraId="0E1A0357" w14:textId="5EBADC89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- 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01D36" w:rsidRPr="005C21E4" w14:paraId="40086A00" w14:textId="492652C3" w:rsidTr="00301D36">
        <w:trPr>
          <w:jc w:val="center"/>
        </w:trPr>
        <w:tc>
          <w:tcPr>
            <w:tcW w:w="3198" w:type="dxa"/>
          </w:tcPr>
          <w:p w14:paraId="6A725A8B" w14:textId="77777777" w:rsidR="00301D36" w:rsidRPr="00457CA2" w:rsidRDefault="00301D36" w:rsidP="00301D36">
            <w:pPr>
              <w:spacing w:after="0" w:line="240" w:lineRule="auto"/>
              <w:ind w:left="-1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Ref: </w:t>
            </w: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8" w:type="dxa"/>
          </w:tcPr>
          <w:p w14:paraId="5DD0F868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0BA7DCAB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53BFCD05" w14:textId="6670ACF3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1D36" w:rsidRPr="005C21E4" w14:paraId="17DAE36D" w14:textId="20290BF8" w:rsidTr="00301D36">
        <w:trPr>
          <w:jc w:val="center"/>
        </w:trPr>
        <w:tc>
          <w:tcPr>
            <w:tcW w:w="3198" w:type="dxa"/>
          </w:tcPr>
          <w:p w14:paraId="1DD7643C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08" w:type="dxa"/>
          </w:tcPr>
          <w:p w14:paraId="6B2D0A4A" w14:textId="48FEA3AD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89" w:type="dxa"/>
          </w:tcPr>
          <w:p w14:paraId="608E22C5" w14:textId="5015CD40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*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250" w:type="dxa"/>
          </w:tcPr>
          <w:p w14:paraId="39F0B770" w14:textId="41C93F4C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</w:tr>
      <w:tr w:rsidR="00301D36" w:rsidRPr="005C21E4" w14:paraId="7C8BEA00" w14:textId="2A9C62B5" w:rsidTr="00301D36">
        <w:trPr>
          <w:jc w:val="center"/>
        </w:trPr>
        <w:tc>
          <w:tcPr>
            <w:tcW w:w="3198" w:type="dxa"/>
          </w:tcPr>
          <w:p w14:paraId="43538E76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908" w:type="dxa"/>
          </w:tcPr>
          <w:p w14:paraId="778D11BE" w14:textId="26EE6334" w:rsidR="00301D36" w:rsidRPr="00635255" w:rsidRDefault="00301D36" w:rsidP="00301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89" w:type="dxa"/>
          </w:tcPr>
          <w:p w14:paraId="62B4C0C7" w14:textId="6F6FE3A5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*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- 1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</w:tcPr>
          <w:p w14:paraId="79EE8DCC" w14:textId="47D8C971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- 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01D36" w:rsidRPr="005C21E4" w14:paraId="1454844C" w14:textId="69D6F888" w:rsidTr="00301D36">
        <w:trPr>
          <w:jc w:val="center"/>
        </w:trPr>
        <w:tc>
          <w:tcPr>
            <w:tcW w:w="3198" w:type="dxa"/>
          </w:tcPr>
          <w:p w14:paraId="1E9CF265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  <w:tc>
          <w:tcPr>
            <w:tcW w:w="1908" w:type="dxa"/>
          </w:tcPr>
          <w:p w14:paraId="060BD1DB" w14:textId="22608A59" w:rsidR="00301D36" w:rsidRPr="00635255" w:rsidRDefault="00301D36" w:rsidP="00301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89" w:type="dxa"/>
          </w:tcPr>
          <w:p w14:paraId="00C52607" w14:textId="327D1127" w:rsidR="00301D36" w:rsidRDefault="00301D36" w:rsidP="00301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7*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2250" w:type="dxa"/>
          </w:tcPr>
          <w:p w14:paraId="0E7E64C6" w14:textId="4B546C22" w:rsidR="00301D36" w:rsidRPr="00635255" w:rsidRDefault="00301D36" w:rsidP="00301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)</w:t>
            </w:r>
          </w:p>
        </w:tc>
      </w:tr>
      <w:tr w:rsidR="00301D36" w:rsidRPr="005C21E4" w14:paraId="5DDC1EBB" w14:textId="41C4A4C2" w:rsidTr="00301D36">
        <w:trPr>
          <w:jc w:val="center"/>
        </w:trPr>
        <w:tc>
          <w:tcPr>
            <w:tcW w:w="3198" w:type="dxa"/>
          </w:tcPr>
          <w:p w14:paraId="096409E4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lev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Ref: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e/Non-stand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)</w:t>
            </w:r>
          </w:p>
        </w:tc>
        <w:tc>
          <w:tcPr>
            <w:tcW w:w="1908" w:type="dxa"/>
          </w:tcPr>
          <w:p w14:paraId="7333B9AE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7B53E843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48704B0A" w14:textId="26508D92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1D36" w:rsidRPr="005C21E4" w14:paraId="78BBFAEB" w14:textId="5DEE7F71" w:rsidTr="00301D36">
        <w:trPr>
          <w:jc w:val="center"/>
        </w:trPr>
        <w:tc>
          <w:tcPr>
            <w:tcW w:w="3198" w:type="dxa"/>
          </w:tcPr>
          <w:p w14:paraId="6093E0E5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908" w:type="dxa"/>
          </w:tcPr>
          <w:p w14:paraId="24279FCA" w14:textId="0E5CEB11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089" w:type="dxa"/>
          </w:tcPr>
          <w:p w14:paraId="3CC244BE" w14:textId="0307C157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- 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</w:tcPr>
          <w:p w14:paraId="1F29BFC2" w14:textId="5D024FF5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 - 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01D36" w:rsidRPr="005C21E4" w14:paraId="32849A75" w14:textId="790DF4F5" w:rsidTr="00301D36">
        <w:trPr>
          <w:jc w:val="center"/>
        </w:trPr>
        <w:tc>
          <w:tcPr>
            <w:tcW w:w="3198" w:type="dxa"/>
          </w:tcPr>
          <w:p w14:paraId="5E961170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Seco</w:t>
            </w:r>
            <w:r w:rsidRPr="00C4397E">
              <w:rPr>
                <w:rFonts w:ascii="Times New Roman" w:hAnsi="Times New Roman" w:cs="Times New Roman"/>
                <w:sz w:val="14"/>
                <w:szCs w:val="14"/>
              </w:rPr>
              <w:t>ndary</w:t>
            </w: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397E">
              <w:rPr>
                <w:rFonts w:ascii="Times New Roman" w:hAnsi="Times New Roman" w:cs="Times New Roman"/>
                <w:sz w:val="12"/>
                <w:szCs w:val="12"/>
              </w:rPr>
              <w:t xml:space="preserve">or </w:t>
            </w:r>
            <w:r w:rsidRPr="00C4397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397E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C4397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4397E">
              <w:rPr>
                <w:rFonts w:ascii="Times New Roman" w:hAnsi="Times New Roman" w:cs="Times New Roman"/>
                <w:sz w:val="14"/>
                <w:szCs w:val="14"/>
              </w:rPr>
              <w:t>he</w:t>
            </w: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908" w:type="dxa"/>
          </w:tcPr>
          <w:p w14:paraId="3E27F07F" w14:textId="6AFB61A1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- 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2089" w:type="dxa"/>
          </w:tcPr>
          <w:p w14:paraId="77E74027" w14:textId="5B90D49C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250" w:type="dxa"/>
          </w:tcPr>
          <w:p w14:paraId="1D4206D0" w14:textId="03D40598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</w:tr>
      <w:tr w:rsidR="00301D36" w:rsidRPr="005C21E4" w14:paraId="692337D1" w14:textId="4244538E" w:rsidTr="00301D36">
        <w:trPr>
          <w:jc w:val="center"/>
        </w:trPr>
        <w:tc>
          <w:tcPr>
            <w:tcW w:w="3198" w:type="dxa"/>
          </w:tcPr>
          <w:p w14:paraId="24263746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alth quinti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Ref: </w:t>
            </w: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 xml:space="preserve"> Middle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8" w:type="dxa"/>
          </w:tcPr>
          <w:p w14:paraId="51A985EF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5AC3B278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18B078CF" w14:textId="7D951140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1D36" w:rsidRPr="005C21E4" w14:paraId="3E5D890F" w14:textId="6A391317" w:rsidTr="00301D36">
        <w:trPr>
          <w:jc w:val="center"/>
        </w:trPr>
        <w:tc>
          <w:tcPr>
            <w:tcW w:w="3198" w:type="dxa"/>
          </w:tcPr>
          <w:p w14:paraId="07214065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 xml:space="preserve">Lowest </w:t>
            </w:r>
          </w:p>
        </w:tc>
        <w:tc>
          <w:tcPr>
            <w:tcW w:w="1908" w:type="dxa"/>
          </w:tcPr>
          <w:p w14:paraId="21B012A6" w14:textId="48DD3CB9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161F0A11" w14:textId="5E3952BE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250" w:type="dxa"/>
          </w:tcPr>
          <w:p w14:paraId="7AC8275E" w14:textId="20A286EE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1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)</w:t>
            </w:r>
          </w:p>
        </w:tc>
      </w:tr>
      <w:tr w:rsidR="00301D36" w:rsidRPr="005C21E4" w14:paraId="38D20A06" w14:textId="16660591" w:rsidTr="00301D36">
        <w:trPr>
          <w:jc w:val="center"/>
        </w:trPr>
        <w:tc>
          <w:tcPr>
            <w:tcW w:w="3198" w:type="dxa"/>
          </w:tcPr>
          <w:p w14:paraId="255FEA47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 xml:space="preserve">Second </w:t>
            </w:r>
          </w:p>
        </w:tc>
        <w:tc>
          <w:tcPr>
            <w:tcW w:w="1908" w:type="dxa"/>
          </w:tcPr>
          <w:p w14:paraId="6BAB79DC" w14:textId="4CDAA9D3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0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089" w:type="dxa"/>
          </w:tcPr>
          <w:p w14:paraId="7334C50B" w14:textId="58282D58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9 - 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250" w:type="dxa"/>
          </w:tcPr>
          <w:p w14:paraId="2C6EE57C" w14:textId="3FD1EB18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+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- 6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301D36" w:rsidRPr="005C21E4" w14:paraId="59992EF5" w14:textId="360CA8D5" w:rsidTr="00301D36">
        <w:trPr>
          <w:jc w:val="center"/>
        </w:trPr>
        <w:tc>
          <w:tcPr>
            <w:tcW w:w="3198" w:type="dxa"/>
          </w:tcPr>
          <w:p w14:paraId="6CD7526E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 xml:space="preserve">Fourth </w:t>
            </w:r>
          </w:p>
        </w:tc>
        <w:tc>
          <w:tcPr>
            <w:tcW w:w="1908" w:type="dxa"/>
          </w:tcPr>
          <w:p w14:paraId="1B824664" w14:textId="7BB1E8BA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+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7DC5957B" w14:textId="18607F82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250" w:type="dxa"/>
          </w:tcPr>
          <w:p w14:paraId="6FD32AB0" w14:textId="4A782238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301D36" w:rsidRPr="005C21E4" w14:paraId="10C8E5E5" w14:textId="3D97A5A6" w:rsidTr="00301D36">
        <w:trPr>
          <w:jc w:val="center"/>
        </w:trPr>
        <w:tc>
          <w:tcPr>
            <w:tcW w:w="3198" w:type="dxa"/>
          </w:tcPr>
          <w:p w14:paraId="64AB633D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Highest</w:t>
            </w:r>
          </w:p>
        </w:tc>
        <w:tc>
          <w:tcPr>
            <w:tcW w:w="1908" w:type="dxa"/>
          </w:tcPr>
          <w:p w14:paraId="1E0B0D21" w14:textId="308642B9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1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6B7DD8DC" w14:textId="49085F57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250" w:type="dxa"/>
          </w:tcPr>
          <w:p w14:paraId="29036908" w14:textId="20049967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)</w:t>
            </w:r>
          </w:p>
        </w:tc>
      </w:tr>
      <w:tr w:rsidR="00301D36" w:rsidRPr="005C21E4" w14:paraId="500D04E2" w14:textId="7C0B2A35" w:rsidTr="00301D36">
        <w:trPr>
          <w:jc w:val="center"/>
        </w:trPr>
        <w:tc>
          <w:tcPr>
            <w:tcW w:w="3198" w:type="dxa"/>
          </w:tcPr>
          <w:p w14:paraId="06283885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Ref: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ristian/Cathol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8" w:type="dxa"/>
          </w:tcPr>
          <w:p w14:paraId="2961F7ED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22F00B7" w14:textId="77777777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4262B03B" w14:textId="55F564F5" w:rsidR="00301D36" w:rsidRPr="00457CA2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1D36" w:rsidRPr="005C21E4" w14:paraId="2EE8F818" w14:textId="048B352C" w:rsidTr="00301D36">
        <w:trPr>
          <w:jc w:val="center"/>
        </w:trPr>
        <w:tc>
          <w:tcPr>
            <w:tcW w:w="3198" w:type="dxa"/>
          </w:tcPr>
          <w:p w14:paraId="1E811F48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lim/Other</w:t>
            </w:r>
          </w:p>
        </w:tc>
        <w:tc>
          <w:tcPr>
            <w:tcW w:w="1908" w:type="dxa"/>
          </w:tcPr>
          <w:p w14:paraId="5A99C414" w14:textId="5D63837F" w:rsidR="00301D36" w:rsidRPr="00635255" w:rsidRDefault="00301D36" w:rsidP="00301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89" w:type="dxa"/>
          </w:tcPr>
          <w:p w14:paraId="1F1391CC" w14:textId="613E6086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</w:tcPr>
          <w:p w14:paraId="58041293" w14:textId="203B5409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***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- 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01D36" w:rsidRPr="005C21E4" w14:paraId="04A1AB4D" w14:textId="2F09CF8D" w:rsidTr="00301D36">
        <w:trPr>
          <w:jc w:val="center"/>
        </w:trPr>
        <w:tc>
          <w:tcPr>
            <w:tcW w:w="3198" w:type="dxa"/>
          </w:tcPr>
          <w:p w14:paraId="704D0BB4" w14:textId="22355697" w:rsidR="00301D36" w:rsidRPr="00457CA2" w:rsidRDefault="00C92A90" w:rsidP="00301D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s</w:t>
            </w:r>
            <w:bookmarkStart w:id="0" w:name="_GoBack"/>
            <w:bookmarkEnd w:id="0"/>
            <w:r w:rsidR="00301D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01D36">
              <w:rPr>
                <w:rFonts w:ascii="Times New Roman" w:hAnsi="Times New Roman" w:cs="Times New Roman"/>
                <w:sz w:val="16"/>
                <w:szCs w:val="16"/>
              </w:rPr>
              <w:t>(Ref: No)</w:t>
            </w:r>
          </w:p>
        </w:tc>
        <w:tc>
          <w:tcPr>
            <w:tcW w:w="1908" w:type="dxa"/>
          </w:tcPr>
          <w:p w14:paraId="56C6D91F" w14:textId="77777777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6F69004E" w14:textId="77777777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25846749" w14:textId="4CCCFF3F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1D36" w:rsidRPr="005C21E4" w14:paraId="0A6C05EE" w14:textId="1DEDFBF9" w:rsidTr="00301D36">
        <w:trPr>
          <w:jc w:val="center"/>
        </w:trPr>
        <w:tc>
          <w:tcPr>
            <w:tcW w:w="3198" w:type="dxa"/>
          </w:tcPr>
          <w:p w14:paraId="49356404" w14:textId="77777777" w:rsidR="00301D36" w:rsidRPr="0063525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08" w:type="dxa"/>
          </w:tcPr>
          <w:p w14:paraId="204ACC64" w14:textId="78DE9AB4" w:rsidR="00301D36" w:rsidRPr="00635255" w:rsidRDefault="00301D36" w:rsidP="00301D36">
            <w:pPr>
              <w:spacing w:after="0" w:line="240" w:lineRule="auto"/>
              <w:ind w:left="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0.30 – 7.19)</w:t>
            </w:r>
          </w:p>
        </w:tc>
        <w:tc>
          <w:tcPr>
            <w:tcW w:w="2089" w:type="dxa"/>
          </w:tcPr>
          <w:p w14:paraId="1AB61AF3" w14:textId="3109DF4E" w:rsidR="00301D36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- 16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250" w:type="dxa"/>
          </w:tcPr>
          <w:p w14:paraId="708FD11F" w14:textId="2A3DAA2C" w:rsidR="00301D36" w:rsidRPr="00635255" w:rsidRDefault="00301D36" w:rsidP="00301D36">
            <w:pPr>
              <w:spacing w:after="0" w:line="240" w:lineRule="auto"/>
              <w:ind w:left="7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- 16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</w:tr>
      <w:tr w:rsidR="00301D36" w:rsidRPr="005C21E4" w14:paraId="565BB8F7" w14:textId="60138B33" w:rsidTr="00301D36">
        <w:trPr>
          <w:jc w:val="center"/>
        </w:trPr>
        <w:tc>
          <w:tcPr>
            <w:tcW w:w="3198" w:type="dxa"/>
          </w:tcPr>
          <w:p w14:paraId="6D2C44E3" w14:textId="77777777" w:rsidR="00301D36" w:rsidRPr="00635255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Equality Measures</w:t>
            </w:r>
          </w:p>
        </w:tc>
        <w:tc>
          <w:tcPr>
            <w:tcW w:w="1908" w:type="dxa"/>
          </w:tcPr>
          <w:p w14:paraId="5E792EF1" w14:textId="77777777" w:rsidR="00301D36" w:rsidRPr="00635255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1941B0D8" w14:textId="77777777" w:rsidR="00301D36" w:rsidRPr="00635255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6703BCEC" w14:textId="5734A242" w:rsidR="00301D36" w:rsidRPr="00635255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01D36" w:rsidRPr="005C21E4" w14:paraId="1D468C48" w14:textId="1379144C" w:rsidTr="00301D36">
        <w:trPr>
          <w:jc w:val="center"/>
        </w:trPr>
        <w:tc>
          <w:tcPr>
            <w:tcW w:w="3198" w:type="dxa"/>
          </w:tcPr>
          <w:p w14:paraId="62A619A4" w14:textId="30821756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081725">
              <w:rPr>
                <w:rFonts w:ascii="Times New Roman" w:hAnsi="Times New Roman" w:cs="Times New Roman"/>
                <w:sz w:val="16"/>
                <w:szCs w:val="16"/>
              </w:rPr>
              <w:t xml:space="preserve">Household Decision Making </w:t>
            </w:r>
          </w:p>
        </w:tc>
        <w:tc>
          <w:tcPr>
            <w:tcW w:w="1908" w:type="dxa"/>
          </w:tcPr>
          <w:p w14:paraId="19328CFC" w14:textId="189F251F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51373474" w14:textId="62C87904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2250" w:type="dxa"/>
          </w:tcPr>
          <w:p w14:paraId="4357624F" w14:textId="082A1368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</w:tr>
      <w:tr w:rsidR="00301D36" w:rsidRPr="005C21E4" w14:paraId="1CD569E3" w14:textId="242B3D55" w:rsidTr="00301D36">
        <w:trPr>
          <w:jc w:val="center"/>
        </w:trPr>
        <w:tc>
          <w:tcPr>
            <w:tcW w:w="3198" w:type="dxa"/>
          </w:tcPr>
          <w:p w14:paraId="7BBD8A78" w14:textId="08038EFF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081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ancial Decision-making </w:t>
            </w:r>
          </w:p>
        </w:tc>
        <w:tc>
          <w:tcPr>
            <w:tcW w:w="1908" w:type="dxa"/>
          </w:tcPr>
          <w:p w14:paraId="3176237E" w14:textId="6108BA9F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89" w:type="dxa"/>
          </w:tcPr>
          <w:p w14:paraId="436F5492" w14:textId="3FD78BCF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250" w:type="dxa"/>
          </w:tcPr>
          <w:p w14:paraId="1C3C6308" w14:textId="4DE41E68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-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</w:tr>
      <w:tr w:rsidR="00301D36" w:rsidRPr="005C21E4" w14:paraId="173100DC" w14:textId="12D0DD3F" w:rsidTr="00301D36">
        <w:trPr>
          <w:jc w:val="center"/>
        </w:trPr>
        <w:tc>
          <w:tcPr>
            <w:tcW w:w="3198" w:type="dxa"/>
          </w:tcPr>
          <w:p w14:paraId="561CFFD0" w14:textId="37114B96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081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hibitions </w:t>
            </w:r>
          </w:p>
        </w:tc>
        <w:tc>
          <w:tcPr>
            <w:tcW w:w="1908" w:type="dxa"/>
          </w:tcPr>
          <w:p w14:paraId="318EA99A" w14:textId="2C576186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 - 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89" w:type="dxa"/>
          </w:tcPr>
          <w:p w14:paraId="6F3C5F3E" w14:textId="4B1B599E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- 2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2250" w:type="dxa"/>
          </w:tcPr>
          <w:p w14:paraId="490D4705" w14:textId="210C483F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 - 1</w:t>
            </w:r>
            <w:r w:rsidRPr="006352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</w:tr>
      <w:tr w:rsidR="00301D36" w:rsidRPr="005C21E4" w14:paraId="2B5DB22F" w14:textId="17D81822" w:rsidTr="00301D36">
        <w:trPr>
          <w:jc w:val="center"/>
        </w:trPr>
        <w:tc>
          <w:tcPr>
            <w:tcW w:w="3198" w:type="dxa"/>
          </w:tcPr>
          <w:p w14:paraId="2E642CC7" w14:textId="5984F01E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hAnsi="Times New Roman" w:cs="Times New Roman"/>
                <w:sz w:val="16"/>
                <w:szCs w:val="16"/>
              </w:rPr>
            </w:pPr>
            <w:r w:rsidRPr="00081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fe-beating Acceptable</w:t>
            </w:r>
          </w:p>
        </w:tc>
        <w:tc>
          <w:tcPr>
            <w:tcW w:w="1908" w:type="dxa"/>
          </w:tcPr>
          <w:p w14:paraId="541695A0" w14:textId="6012F0EC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8**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1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-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2089" w:type="dxa"/>
          </w:tcPr>
          <w:p w14:paraId="0840677E" w14:textId="7349DEEF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8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0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6 -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6)</w:t>
            </w:r>
          </w:p>
        </w:tc>
        <w:tc>
          <w:tcPr>
            <w:tcW w:w="2250" w:type="dxa"/>
          </w:tcPr>
          <w:p w14:paraId="0176F1F9" w14:textId="7A1EBCDD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40***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1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2 -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Pr="0063525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6)</w:t>
            </w:r>
          </w:p>
        </w:tc>
      </w:tr>
      <w:tr w:rsidR="00301D36" w:rsidRPr="005C21E4" w14:paraId="60E974E9" w14:textId="3F78AA11" w:rsidTr="00301D36">
        <w:trPr>
          <w:jc w:val="center"/>
        </w:trPr>
        <w:tc>
          <w:tcPr>
            <w:tcW w:w="3198" w:type="dxa"/>
          </w:tcPr>
          <w:p w14:paraId="462215DB" w14:textId="0E502CAF" w:rsidR="00301D36" w:rsidRPr="00635255" w:rsidRDefault="00301D36" w:rsidP="00301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action </w:t>
            </w:r>
          </w:p>
        </w:tc>
        <w:tc>
          <w:tcPr>
            <w:tcW w:w="1908" w:type="dxa"/>
          </w:tcPr>
          <w:p w14:paraId="24AD44C2" w14:textId="77777777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89" w:type="dxa"/>
          </w:tcPr>
          <w:p w14:paraId="084BC644" w14:textId="77777777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263383EB" w14:textId="29CF1455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01D36" w:rsidRPr="005C21E4" w14:paraId="0F51EE21" w14:textId="79EC346A" w:rsidTr="00301D36">
        <w:trPr>
          <w:jc w:val="center"/>
        </w:trPr>
        <w:tc>
          <w:tcPr>
            <w:tcW w:w="3198" w:type="dxa"/>
          </w:tcPr>
          <w:p w14:paraId="68C9DA58" w14:textId="5901995E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1725">
              <w:rPr>
                <w:rFonts w:ascii="Times New Roman" w:hAnsi="Times New Roman" w:cs="Times New Roman"/>
                <w:sz w:val="16"/>
                <w:szCs w:val="16"/>
              </w:rPr>
              <w:t>Household Decision Ma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 Jos</w:t>
            </w:r>
          </w:p>
        </w:tc>
        <w:tc>
          <w:tcPr>
            <w:tcW w:w="1908" w:type="dxa"/>
          </w:tcPr>
          <w:p w14:paraId="22CA592F" w14:textId="49A89B13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1 (0.56 – 1.83)</w:t>
            </w:r>
          </w:p>
        </w:tc>
        <w:tc>
          <w:tcPr>
            <w:tcW w:w="2089" w:type="dxa"/>
          </w:tcPr>
          <w:p w14:paraId="080E3332" w14:textId="73FA5D2C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5 (0.79 – 1.39)</w:t>
            </w:r>
          </w:p>
        </w:tc>
        <w:tc>
          <w:tcPr>
            <w:tcW w:w="2250" w:type="dxa"/>
          </w:tcPr>
          <w:p w14:paraId="47CC132D" w14:textId="5E01D9D2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7 (0.62 – 1.84)</w:t>
            </w:r>
          </w:p>
        </w:tc>
      </w:tr>
      <w:tr w:rsidR="00301D36" w:rsidRPr="005C21E4" w14:paraId="66C0CD68" w14:textId="276701BA" w:rsidTr="00301D36">
        <w:trPr>
          <w:jc w:val="center"/>
        </w:trPr>
        <w:tc>
          <w:tcPr>
            <w:tcW w:w="3198" w:type="dxa"/>
          </w:tcPr>
          <w:p w14:paraId="56F69BFE" w14:textId="2CA5C770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1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ancial Decision-ma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 Jos</w:t>
            </w:r>
          </w:p>
        </w:tc>
        <w:tc>
          <w:tcPr>
            <w:tcW w:w="1908" w:type="dxa"/>
          </w:tcPr>
          <w:p w14:paraId="4DCB5549" w14:textId="51B16493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+ (0.09 – 1.00)</w:t>
            </w:r>
          </w:p>
        </w:tc>
        <w:tc>
          <w:tcPr>
            <w:tcW w:w="2089" w:type="dxa"/>
          </w:tcPr>
          <w:p w14:paraId="4CBC3B2E" w14:textId="66D565FB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 (0.34 – 1.50)</w:t>
            </w:r>
          </w:p>
        </w:tc>
        <w:tc>
          <w:tcPr>
            <w:tcW w:w="2250" w:type="dxa"/>
          </w:tcPr>
          <w:p w14:paraId="0C93AE95" w14:textId="23CEB9D7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2* (0.05 – 0.85)</w:t>
            </w:r>
          </w:p>
        </w:tc>
      </w:tr>
      <w:tr w:rsidR="00301D36" w:rsidRPr="005C21E4" w14:paraId="058B31D0" w14:textId="3D739D68" w:rsidTr="00301D36">
        <w:trPr>
          <w:jc w:val="center"/>
        </w:trPr>
        <w:tc>
          <w:tcPr>
            <w:tcW w:w="3198" w:type="dxa"/>
          </w:tcPr>
          <w:p w14:paraId="6BA55E02" w14:textId="41F77467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1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hibi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 Jos</w:t>
            </w:r>
          </w:p>
        </w:tc>
        <w:tc>
          <w:tcPr>
            <w:tcW w:w="1908" w:type="dxa"/>
          </w:tcPr>
          <w:p w14:paraId="42145CAD" w14:textId="2F9857D7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61* (1.38 – 97.36)</w:t>
            </w:r>
          </w:p>
        </w:tc>
        <w:tc>
          <w:tcPr>
            <w:tcW w:w="2089" w:type="dxa"/>
          </w:tcPr>
          <w:p w14:paraId="1D67FA0D" w14:textId="23B637E9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0 (0.14 – 1.69)</w:t>
            </w:r>
          </w:p>
        </w:tc>
        <w:tc>
          <w:tcPr>
            <w:tcW w:w="2250" w:type="dxa"/>
          </w:tcPr>
          <w:p w14:paraId="22342CB2" w14:textId="6C3737E3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.82 (0.49 – 68.71)</w:t>
            </w:r>
          </w:p>
        </w:tc>
      </w:tr>
      <w:tr w:rsidR="00301D36" w:rsidRPr="005C21E4" w14:paraId="39EA7725" w14:textId="68521813" w:rsidTr="00301D36">
        <w:trPr>
          <w:jc w:val="center"/>
        </w:trPr>
        <w:tc>
          <w:tcPr>
            <w:tcW w:w="3198" w:type="dxa"/>
          </w:tcPr>
          <w:p w14:paraId="1BE7EA5C" w14:textId="2DCE1DE9" w:rsidR="00301D36" w:rsidRPr="00081725" w:rsidRDefault="00301D36" w:rsidP="00301D36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81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fe-beating Accept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 Jos</w:t>
            </w:r>
          </w:p>
        </w:tc>
        <w:tc>
          <w:tcPr>
            <w:tcW w:w="1908" w:type="dxa"/>
          </w:tcPr>
          <w:p w14:paraId="2B168B1D" w14:textId="4875AD1D" w:rsidR="00301D36" w:rsidRPr="00635255" w:rsidRDefault="00301D36" w:rsidP="00301D36">
            <w:pPr>
              <w:spacing w:after="0" w:line="240" w:lineRule="auto"/>
              <w:ind w:left="7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 (0.22 – 2.18)</w:t>
            </w:r>
          </w:p>
        </w:tc>
        <w:tc>
          <w:tcPr>
            <w:tcW w:w="2089" w:type="dxa"/>
          </w:tcPr>
          <w:p w14:paraId="7D318355" w14:textId="208BA470" w:rsidR="00301D36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2+ (0.25 –1.06)</w:t>
            </w:r>
          </w:p>
        </w:tc>
        <w:tc>
          <w:tcPr>
            <w:tcW w:w="2250" w:type="dxa"/>
          </w:tcPr>
          <w:p w14:paraId="1AE39A26" w14:textId="38F07E7E" w:rsidR="00301D36" w:rsidRPr="00635255" w:rsidRDefault="00301D36" w:rsidP="00301D36">
            <w:pPr>
              <w:spacing w:after="0" w:line="240" w:lineRule="auto"/>
              <w:ind w:left="63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+ (0.11 – 1.16)</w:t>
            </w:r>
          </w:p>
        </w:tc>
      </w:tr>
      <w:tr w:rsidR="00301D36" w:rsidRPr="005C21E4" w14:paraId="4D2A8D36" w14:textId="0887C739" w:rsidTr="00301D36">
        <w:trPr>
          <w:trHeight w:val="638"/>
          <w:jc w:val="center"/>
        </w:trPr>
        <w:tc>
          <w:tcPr>
            <w:tcW w:w="9445" w:type="dxa"/>
            <w:gridSpan w:val="4"/>
            <w:vAlign w:val="center"/>
          </w:tcPr>
          <w:p w14:paraId="3F061865" w14:textId="77777777" w:rsidR="00301D36" w:rsidRPr="00630B5A" w:rsidRDefault="00301D36" w:rsidP="00301D36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30B5A">
              <w:rPr>
                <w:rFonts w:ascii="Times New Roman" w:hAnsi="Times New Roman" w:cs="Times New Roman"/>
                <w:sz w:val="14"/>
                <w:szCs w:val="14"/>
              </w:rPr>
              <w:t xml:space="preserve">Note: The significance test is compared across the places of residence. </w:t>
            </w:r>
          </w:p>
          <w:p w14:paraId="67E2BD85" w14:textId="1FEBCC59" w:rsidR="00301D36" w:rsidRDefault="00301D36" w:rsidP="00301D36">
            <w:pPr>
              <w:spacing w:after="0" w:line="240" w:lineRule="auto"/>
              <w:ind w:left="342"/>
              <w:rPr>
                <w:rFonts w:ascii="Times New Roman" w:hAnsi="Times New Roman" w:cs="Times New Roman"/>
                <w:sz w:val="14"/>
                <w:szCs w:val="14"/>
              </w:rPr>
            </w:pPr>
            <w:r w:rsidRPr="00630B5A">
              <w:rPr>
                <w:rFonts w:ascii="Times New Roman" w:hAnsi="Times New Roman" w:cs="Times New Roman"/>
                <w:sz w:val="14"/>
                <w:szCs w:val="14"/>
              </w:rPr>
              <w:t>The unweighted count</w:t>
            </w:r>
            <w:r w:rsidR="00C92A90">
              <w:rPr>
                <w:rFonts w:ascii="Times New Roman" w:hAnsi="Times New Roman" w:cs="Times New Roman"/>
                <w:sz w:val="14"/>
                <w:szCs w:val="14"/>
              </w:rPr>
              <w:t xml:space="preserve"> was 1192 for the urban sample.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  <w:p w14:paraId="771BB48B" w14:textId="5972C431" w:rsidR="00301D36" w:rsidRPr="00630B5A" w:rsidRDefault="00301D36" w:rsidP="00301D36">
            <w:pPr>
              <w:spacing w:after="0" w:line="240" w:lineRule="auto"/>
              <w:ind w:left="3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01D36" w:rsidRPr="00635255" w14:paraId="42045089" w14:textId="7EAEF173" w:rsidTr="00301D36">
        <w:trPr>
          <w:trHeight w:val="323"/>
          <w:jc w:val="center"/>
        </w:trPr>
        <w:tc>
          <w:tcPr>
            <w:tcW w:w="9445" w:type="dxa"/>
            <w:gridSpan w:val="4"/>
            <w:vAlign w:val="center"/>
          </w:tcPr>
          <w:p w14:paraId="582C7AEA" w14:textId="71AC8046" w:rsidR="00301D36" w:rsidRPr="00635255" w:rsidRDefault="00301D36" w:rsidP="00301D36">
            <w:pPr>
              <w:tabs>
                <w:tab w:val="left" w:pos="729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6352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 xml:space="preserve"> +p&lt;0.10 *p&lt;0.05 **p&lt;0.01 ***p&lt;0.001</w:t>
            </w:r>
          </w:p>
        </w:tc>
      </w:tr>
    </w:tbl>
    <w:p w14:paraId="0C252330" w14:textId="286261F8" w:rsidR="00DE5BB2" w:rsidRDefault="00DE5BB2" w:rsidP="00047D16"/>
    <w:sectPr w:rsidR="00DE5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ngechi, Kavita Singh">
    <w15:presenceInfo w15:providerId="AD" w15:userId="S::singhk@ad.unc.edu::ab6915aa-12b6-4aa8-95de-991cad7ab8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A0FC5"/>
    <w:rsid w:val="00047D16"/>
    <w:rsid w:val="00081725"/>
    <w:rsid w:val="0018569C"/>
    <w:rsid w:val="001E36B3"/>
    <w:rsid w:val="00235FF9"/>
    <w:rsid w:val="00301D36"/>
    <w:rsid w:val="003E5A30"/>
    <w:rsid w:val="004C23FD"/>
    <w:rsid w:val="004C6284"/>
    <w:rsid w:val="00772EF6"/>
    <w:rsid w:val="00776714"/>
    <w:rsid w:val="00945C2D"/>
    <w:rsid w:val="00A86383"/>
    <w:rsid w:val="00AF7A78"/>
    <w:rsid w:val="00C07569"/>
    <w:rsid w:val="00C92A90"/>
    <w:rsid w:val="00D74B82"/>
    <w:rsid w:val="00DA4C00"/>
    <w:rsid w:val="00DE5BB2"/>
    <w:rsid w:val="00EA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C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EA0FC5"/>
    <w:rPr>
      <w:sz w:val="20"/>
      <w:szCs w:val="20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EA0FC5"/>
    <w:pPr>
      <w:spacing w:line="240" w:lineRule="auto"/>
    </w:pPr>
    <w:rPr>
      <w:rFonts w:cstheme="minorBidi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EA0FC5"/>
    <w:rPr>
      <w:rFonts w:cs="Vrinda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EA0FC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FC5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FC5"/>
    <w:rPr>
      <w:rFonts w:ascii="Segoe UI" w:hAnsi="Segoe UI" w:cs="Segoe UI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EA0FC5"/>
    <w:rPr>
      <w:sz w:val="20"/>
      <w:szCs w:val="20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EA0FC5"/>
    <w:pPr>
      <w:spacing w:line="240" w:lineRule="auto"/>
    </w:pPr>
    <w:rPr>
      <w:rFonts w:cstheme="minorBidi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EA0FC5"/>
    <w:rPr>
      <w:rFonts w:cs="Vrinda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EA0FC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FC5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FC5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E7FC1-C596-44E6-B5FE-32B203DDD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2</Words>
  <Characters>2135</Characters>
  <Application>Microsoft Office Word</Application>
  <DocSecurity>0</DocSecurity>
  <Lines>152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di</dc:creator>
  <cp:keywords/>
  <dc:description/>
  <cp:lastModifiedBy>AJTUALA</cp:lastModifiedBy>
  <cp:revision>4</cp:revision>
  <dcterms:created xsi:type="dcterms:W3CDTF">2021-01-08T16:13:00Z</dcterms:created>
  <dcterms:modified xsi:type="dcterms:W3CDTF">2021-02-23T22:57:00Z</dcterms:modified>
</cp:coreProperties>
</file>